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SimSun;宋体" w:cs="Times New Roman"/>
          <w:sz w:val="20"/>
          <w:szCs w:val="20"/>
        </w:rPr>
      </w:pPr>
      <w:r>
        <w:rPr>
          <w:rFonts w:eastAsia="SimSun;宋体" w:cs="Times New Roman" w:ascii="Times New Roman" w:hAnsi="Times New Roman"/>
          <w:sz w:val="20"/>
          <w:szCs w:val="20"/>
        </w:rPr>
        <w:t>Additional file 8 Body Image Self-rating Questionnaire for Breast Cancer (BISQ-BC)</w:t>
      </w:r>
    </w:p>
    <w:tbl>
      <w:tblPr>
        <w:tblW w:w="4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7"/>
        <w:gridCol w:w="891"/>
        <w:gridCol w:w="912"/>
        <w:gridCol w:w="1510"/>
        <w:gridCol w:w="695"/>
        <w:gridCol w:w="891"/>
      </w:tblGrid>
      <w:tr>
        <w:trPr>
          <w:trHeight w:val="44" w:hRule="atLeast"/>
        </w:trPr>
        <w:tc>
          <w:tcPr>
            <w:tcW w:w="62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bbreviated item content of BISQ-BC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trong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disagree</w:t>
            </w:r>
          </w:p>
        </w:tc>
        <w:tc>
          <w:tcPr>
            <w:tcW w:w="9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Disagree</w:t>
            </w:r>
          </w:p>
        </w:tc>
        <w:tc>
          <w:tcPr>
            <w:tcW w:w="15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either disagre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r agree</w:t>
            </w:r>
          </w:p>
        </w:tc>
        <w:tc>
          <w:tcPr>
            <w:tcW w:w="6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gree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trong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gree</w:t>
            </w:r>
          </w:p>
        </w:tc>
      </w:tr>
      <w:tr>
        <w:trPr/>
        <w:tc>
          <w:tcPr>
            <w:tcW w:w="62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Body-image-related self-cognition (BI-SCo)</w:t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 Caring about my body imag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. I am satisfied with my body imag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. Thinking of my body image as attractiv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. Showing my body image via dress and hair style changes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Body-image-related behaviour change (BI-BC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. Caring about treatment-related body image chang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. Trying to avoid close body contact with others (e.g., embrace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. Trying to hide my body especially the breasts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. Avoiding changing clothes in the public dressing room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. Avoiding taking bath in the public shower room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0. Trying to avoid others focusing on my body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. Checking the appearance of my chest repeatedly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Body-image-related arm change (BI-AC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2. My arm feels normal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3. I am satisfied with the appearance of my arm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4. Arm swelling and pain influence my routine lif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Body-image-related sexual activity change (BI-SAC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5. Body image change makes me lose my feminine charm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6. I cover my breasts during sexual activity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7. Body image change influences my sexual confidence/desir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8. Body image change influences my sexual life quality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Body-image-related role change (BI-RC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9. Giving up job due to body image chang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0. I cannot do as I please due to body image changes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1. Feeling uncomfortable about my body imag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2. I cannot participate in routine activity as usual due to body image chang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3. Body image change influences my original family rol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24. Body image change influences my original work/social role 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Body-image-related psychological change (BI-PC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5. Feeling other people are looking at my chest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6. My body feels like it is “breaking down”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. Body image change influences my feelings/attitudes on self-appearanc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8. My breasts are not symmetrical in other people’s eyes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9. Disappointment about my current body imag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0. Worrying about relapse while facing the surgical scar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1. Worrying about health status while facing the surgical scar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Body-image-related social change (BI-SC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2. Trying to avoid participating in social activity due to body image chang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3. Having to limit social activity due to body image change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116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new open question: </w:t>
            </w:r>
          </w:p>
        </w:tc>
      </w:tr>
      <w:tr>
        <w:trPr/>
        <w:tc>
          <w:tcPr>
            <w:tcW w:w="11166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ing a sex life or not?  (1) Yes        (2) No</w:t>
            </w:r>
          </w:p>
        </w:tc>
      </w:tr>
      <w:tr>
        <w:trPr/>
        <w:tc>
          <w:tcPr>
            <w:tcW w:w="11166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 no, why?</w:t>
            </w:r>
          </w:p>
        </w:tc>
      </w:tr>
    </w:tbl>
    <w:p>
      <w:pPr>
        <w:pStyle w:val="Normal"/>
        <w:spacing w:lineRule="auto" w:line="288" w:before="0" w:after="0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Arial Unicode MS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等线;Arial Unicode MS"/>
      <w:sz w:val="18"/>
      <w:szCs w:val="18"/>
      <w:lang w:val="en-GB"/>
    </w:rPr>
  </w:style>
  <w:style w:type="character" w:styleId="FooterChar">
    <w:name w:val="Footer Char"/>
    <w:qFormat/>
    <w:rPr>
      <w:rFonts w:eastAsia="等线;Arial Unicode MS"/>
      <w:sz w:val="18"/>
      <w:szCs w:val="18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等线;Arial Unicode MS"/>
      <w:lang w:val="en-GB" w:eastAsia="zh-CN"/>
    </w:rPr>
  </w:style>
  <w:style w:type="character" w:styleId="CommentSubjectChar">
    <w:name w:val="Comment Subject Char"/>
    <w:qFormat/>
    <w:rPr>
      <w:rFonts w:eastAsia="等线;Arial Unicode MS"/>
      <w:b/>
      <w:bCs/>
      <w:lang w:val="en-GB" w:eastAsia="zh-CN"/>
    </w:rPr>
  </w:style>
  <w:style w:type="character" w:styleId="BalloonTextChar">
    <w:name w:val="Balloon Text Char"/>
    <w:qFormat/>
    <w:rPr>
      <w:rFonts w:ascii="Segoe UI" w:hAnsi="Segoe UI" w:eastAsia="等线;Arial Unicode MS" w:cs="Segoe UI"/>
      <w:sz w:val="18"/>
      <w:szCs w:val="18"/>
      <w:lang w:val="en-GB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00:41:00Z</dcterms:created>
  <dc:creator>admin</dc:creator>
  <dc:description/>
  <cp:keywords/>
  <dc:language>en-US</dc:language>
  <cp:lastModifiedBy>MATUBLE</cp:lastModifiedBy>
  <dcterms:modified xsi:type="dcterms:W3CDTF">2017-12-04T16:10:00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